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F359B" w14:textId="77777777" w:rsidR="00C228E5" w:rsidRPr="008F1EAF" w:rsidRDefault="00C228E5" w:rsidP="00C228E5">
      <w:pPr>
        <w:jc w:val="center"/>
        <w:rPr>
          <w:b/>
          <w:bCs/>
          <w:lang w:val="en-US"/>
        </w:rPr>
      </w:pPr>
    </w:p>
    <w:p w14:paraId="0A283D79" w14:textId="36C7036C" w:rsidR="00C228E5" w:rsidRDefault="00291057" w:rsidP="00C228E5">
      <w:pPr>
        <w:rPr>
          <w:lang w:val="en-US"/>
        </w:rPr>
      </w:pPr>
      <w:r>
        <w:rPr>
          <w:color w:val="000000" w:themeColor="text1"/>
          <w:lang w:val="en-US"/>
        </w:rPr>
        <w:t xml:space="preserve">Supplementary </w:t>
      </w:r>
      <w:r w:rsidR="00C228E5">
        <w:rPr>
          <w:color w:val="000000" w:themeColor="text1"/>
          <w:lang w:val="en-US"/>
        </w:rPr>
        <w:t xml:space="preserve">Table </w:t>
      </w:r>
      <w:r>
        <w:rPr>
          <w:color w:val="000000" w:themeColor="text1"/>
          <w:lang w:val="en-US"/>
        </w:rPr>
        <w:t>S1</w:t>
      </w:r>
      <w:r w:rsidR="00C228E5">
        <w:rPr>
          <w:color w:val="000000" w:themeColor="text1"/>
          <w:lang w:val="en-US"/>
        </w:rPr>
        <w:t xml:space="preserve">. </w:t>
      </w:r>
      <w:r w:rsidR="004309DA">
        <w:rPr>
          <w:color w:val="000000" w:themeColor="text1"/>
          <w:lang w:val="en-US"/>
        </w:rPr>
        <w:t>Additional h</w:t>
      </w:r>
      <w:r w:rsidR="00C228E5">
        <w:rPr>
          <w:color w:val="000000" w:themeColor="text1"/>
          <w:lang w:val="en-US"/>
        </w:rPr>
        <w:t xml:space="preserve">ematology </w:t>
      </w:r>
      <w:r w:rsidR="00C228E5" w:rsidRPr="00FA355E">
        <w:rPr>
          <w:color w:val="000000" w:themeColor="text1"/>
          <w:lang w:val="en-US"/>
        </w:rPr>
        <w:t xml:space="preserve">results </w:t>
      </w:r>
      <w:r w:rsidR="004309DA" w:rsidRPr="007D5781">
        <w:rPr>
          <w:color w:val="000000" w:themeColor="text1"/>
          <w:lang w:val="en-US"/>
        </w:rPr>
        <w:t xml:space="preserve">of training and not training Whippets </w:t>
      </w:r>
      <w:r w:rsidR="00C228E5" w:rsidRPr="00FA355E">
        <w:rPr>
          <w:color w:val="000000" w:themeColor="text1"/>
          <w:lang w:val="en-US"/>
        </w:rPr>
        <w:t>at rest</w:t>
      </w:r>
    </w:p>
    <w:p w14:paraId="44CB0D58" w14:textId="77777777" w:rsidR="00C228E5" w:rsidRDefault="00C228E5" w:rsidP="00C228E5">
      <w:pPr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57"/>
        <w:gridCol w:w="1399"/>
        <w:gridCol w:w="1984"/>
        <w:gridCol w:w="1418"/>
        <w:gridCol w:w="2835"/>
        <w:gridCol w:w="1397"/>
        <w:gridCol w:w="1154"/>
        <w:gridCol w:w="1154"/>
      </w:tblGrid>
      <w:tr w:rsidR="00C228E5" w:rsidRPr="00540FF9" w14:paraId="2252D39D" w14:textId="77777777" w:rsidTr="00CB0EBC">
        <w:trPr>
          <w:trHeight w:val="570"/>
        </w:trPr>
        <w:tc>
          <w:tcPr>
            <w:tcW w:w="1857" w:type="dxa"/>
            <w:vMerge w:val="restart"/>
          </w:tcPr>
          <w:p w14:paraId="3CCBC043" w14:textId="77777777" w:rsidR="00C228E5" w:rsidRPr="00BE528B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BE528B">
              <w:rPr>
                <w:b/>
                <w:bCs/>
                <w:color w:val="000000" w:themeColor="text1"/>
                <w:lang w:val="en-US"/>
              </w:rPr>
              <w:t>Blood parameter</w:t>
            </w:r>
          </w:p>
        </w:tc>
        <w:tc>
          <w:tcPr>
            <w:tcW w:w="1399" w:type="dxa"/>
            <w:vMerge w:val="restart"/>
          </w:tcPr>
          <w:p w14:paraId="6F9B9544" w14:textId="77777777" w:rsidR="00C228E5" w:rsidRPr="00BE528B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BE528B">
              <w:rPr>
                <w:b/>
                <w:bCs/>
                <w:color w:val="000000" w:themeColor="text1"/>
                <w:lang w:val="en-US"/>
              </w:rPr>
              <w:t>Reference interval</w:t>
            </w:r>
          </w:p>
        </w:tc>
        <w:tc>
          <w:tcPr>
            <w:tcW w:w="3402" w:type="dxa"/>
            <w:gridSpan w:val="2"/>
          </w:tcPr>
          <w:p w14:paraId="3EBA441E" w14:textId="77777777" w:rsidR="00C228E5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Training</w:t>
            </w:r>
          </w:p>
        </w:tc>
        <w:tc>
          <w:tcPr>
            <w:tcW w:w="4232" w:type="dxa"/>
            <w:gridSpan w:val="2"/>
          </w:tcPr>
          <w:p w14:paraId="0AD41AD4" w14:textId="1AEB454A" w:rsidR="00C228E5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No</w:t>
            </w:r>
            <w:r w:rsidR="00725AC7">
              <w:rPr>
                <w:b/>
                <w:bCs/>
                <w:color w:val="000000" w:themeColor="text1"/>
                <w:lang w:val="en-US"/>
              </w:rPr>
              <w:t>n-</w:t>
            </w:r>
            <w:proofErr w:type="spellStart"/>
            <w:r>
              <w:rPr>
                <w:b/>
                <w:bCs/>
                <w:color w:val="000000" w:themeColor="text1"/>
                <w:lang w:val="en-US"/>
              </w:rPr>
              <w:t>traning</w:t>
            </w:r>
            <w:proofErr w:type="spellEnd"/>
          </w:p>
        </w:tc>
        <w:tc>
          <w:tcPr>
            <w:tcW w:w="1154" w:type="dxa"/>
            <w:vMerge w:val="restart"/>
          </w:tcPr>
          <w:p w14:paraId="0615E806" w14:textId="77777777" w:rsidR="00C228E5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 xml:space="preserve">Training </w:t>
            </w:r>
          </w:p>
          <w:p w14:paraId="1172D9B7" w14:textId="4ECDEDA4" w:rsidR="00C228E5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vs no</w:t>
            </w:r>
            <w:r w:rsidR="00725AC7">
              <w:rPr>
                <w:b/>
                <w:bCs/>
                <w:color w:val="000000" w:themeColor="text1"/>
                <w:lang w:val="en-US"/>
              </w:rPr>
              <w:t>n-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training </w:t>
            </w:r>
          </w:p>
          <w:p w14:paraId="7E170968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p-value*</w:t>
            </w:r>
          </w:p>
          <w:p w14:paraId="54D0E95E" w14:textId="77777777" w:rsidR="00C228E5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54" w:type="dxa"/>
            <w:vMerge w:val="restart"/>
          </w:tcPr>
          <w:p w14:paraId="6D95AE76" w14:textId="77777777" w:rsidR="00C228E5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FC</w:t>
            </w:r>
          </w:p>
        </w:tc>
      </w:tr>
      <w:tr w:rsidR="00C228E5" w:rsidRPr="00540FF9" w14:paraId="21578C26" w14:textId="77777777" w:rsidTr="00CB0EBC">
        <w:trPr>
          <w:trHeight w:val="570"/>
        </w:trPr>
        <w:tc>
          <w:tcPr>
            <w:tcW w:w="1857" w:type="dxa"/>
            <w:vMerge/>
          </w:tcPr>
          <w:p w14:paraId="5E8CF37E" w14:textId="77777777" w:rsidR="00C228E5" w:rsidRPr="00BE528B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99" w:type="dxa"/>
            <w:vMerge/>
          </w:tcPr>
          <w:p w14:paraId="60661139" w14:textId="77777777" w:rsidR="00C228E5" w:rsidRPr="00BE528B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46AF997D" w14:textId="77777777" w:rsidR="00C228E5" w:rsidRDefault="00C228E5" w:rsidP="00CB0EBC">
            <w:pPr>
              <w:textAlignment w:val="baseline"/>
              <w:rPr>
                <w:b/>
                <w:bCs/>
                <w:color w:val="000000" w:themeColor="text1"/>
                <w:lang w:val="en-US"/>
              </w:rPr>
            </w:pPr>
          </w:p>
          <w:p w14:paraId="59A02BD2" w14:textId="77777777" w:rsidR="00C228E5" w:rsidRPr="00BE528B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Median (IQR)</w:t>
            </w:r>
            <w:r w:rsidRPr="00BE528B">
              <w:rPr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70BE0834" w14:textId="77777777" w:rsidR="00C228E5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Range</w:t>
            </w:r>
          </w:p>
        </w:tc>
        <w:tc>
          <w:tcPr>
            <w:tcW w:w="2835" w:type="dxa"/>
          </w:tcPr>
          <w:p w14:paraId="454DA8D4" w14:textId="77777777" w:rsidR="00C228E5" w:rsidRPr="00BE528B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Median (IQR)</w:t>
            </w:r>
          </w:p>
        </w:tc>
        <w:tc>
          <w:tcPr>
            <w:tcW w:w="1397" w:type="dxa"/>
          </w:tcPr>
          <w:p w14:paraId="4F52A342" w14:textId="77777777" w:rsidR="00C228E5" w:rsidRPr="00863879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863879">
              <w:rPr>
                <w:b/>
                <w:bCs/>
                <w:color w:val="000000" w:themeColor="text1"/>
                <w:lang w:val="en-US"/>
              </w:rPr>
              <w:t>Range</w:t>
            </w:r>
          </w:p>
        </w:tc>
        <w:tc>
          <w:tcPr>
            <w:tcW w:w="1154" w:type="dxa"/>
            <w:vMerge/>
          </w:tcPr>
          <w:p w14:paraId="304DF770" w14:textId="77777777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154" w:type="dxa"/>
            <w:vMerge/>
          </w:tcPr>
          <w:p w14:paraId="3A1A6312" w14:textId="77777777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</w:tr>
      <w:tr w:rsidR="00C228E5" w:rsidRPr="008F1EAF" w14:paraId="284813F4" w14:textId="77777777" w:rsidTr="00CB0EBC">
        <w:tc>
          <w:tcPr>
            <w:tcW w:w="1857" w:type="dxa"/>
          </w:tcPr>
          <w:p w14:paraId="36A842C8" w14:textId="77777777" w:rsidR="00C228E5" w:rsidRPr="008F1EAF" w:rsidRDefault="00C228E5" w:rsidP="00CB0EBC">
            <w:pPr>
              <w:jc w:val="center"/>
              <w:rPr>
                <w:b/>
                <w:bCs/>
                <w:color w:val="000000"/>
              </w:rPr>
            </w:pPr>
            <w:r w:rsidRPr="008F1EAF">
              <w:rPr>
                <w:b/>
                <w:bCs/>
                <w:color w:val="000000"/>
              </w:rPr>
              <w:t>MCV</w:t>
            </w:r>
          </w:p>
          <w:p w14:paraId="7016B63D" w14:textId="77777777" w:rsidR="00C228E5" w:rsidRPr="008F1EAF" w:rsidRDefault="00C228E5" w:rsidP="00CB0EBC">
            <w:pPr>
              <w:jc w:val="center"/>
              <w:rPr>
                <w:b/>
                <w:bCs/>
                <w:color w:val="000000"/>
              </w:rPr>
            </w:pPr>
            <w:r w:rsidRPr="008F1EAF">
              <w:rPr>
                <w:b/>
                <w:bCs/>
                <w:color w:val="000000"/>
              </w:rPr>
              <w:t>[</w:t>
            </w:r>
            <w:proofErr w:type="spellStart"/>
            <w:r w:rsidRPr="008F1EAF">
              <w:rPr>
                <w:b/>
                <w:bCs/>
                <w:color w:val="000000"/>
              </w:rPr>
              <w:t>fl</w:t>
            </w:r>
            <w:proofErr w:type="spellEnd"/>
            <w:r w:rsidRPr="008F1EAF">
              <w:rPr>
                <w:b/>
                <w:bCs/>
                <w:color w:val="000000"/>
              </w:rPr>
              <w:t>]</w:t>
            </w:r>
          </w:p>
          <w:p w14:paraId="325A3C38" w14:textId="77777777" w:rsidR="00C228E5" w:rsidRPr="008F1EAF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399" w:type="dxa"/>
          </w:tcPr>
          <w:p w14:paraId="4AC50623" w14:textId="77777777" w:rsidR="00C228E5" w:rsidRPr="008F1EAF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8F1EAF">
              <w:rPr>
                <w:b/>
                <w:bCs/>
                <w:color w:val="000000"/>
              </w:rPr>
              <w:t>60-77</w:t>
            </w:r>
          </w:p>
        </w:tc>
        <w:tc>
          <w:tcPr>
            <w:tcW w:w="1984" w:type="dxa"/>
          </w:tcPr>
          <w:p w14:paraId="038945BC" w14:textId="77777777" w:rsidR="00C228E5" w:rsidRPr="008F1EAF" w:rsidRDefault="00C228E5" w:rsidP="00CB0EBC">
            <w:pPr>
              <w:jc w:val="center"/>
              <w:textAlignment w:val="baseline"/>
            </w:pPr>
            <w:r w:rsidRPr="008F1EAF">
              <w:rPr>
                <w:color w:val="000000"/>
              </w:rPr>
              <w:t>71.</w:t>
            </w:r>
            <w:r>
              <w:rPr>
                <w:color w:val="000000"/>
              </w:rPr>
              <w:t>5</w:t>
            </w:r>
            <w:r w:rsidRPr="008F1EA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70.75-74)</w:t>
            </w:r>
          </w:p>
          <w:p w14:paraId="4444E8AE" w14:textId="77777777" w:rsidR="00C228E5" w:rsidRPr="008F1EAF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229F3B92" w14:textId="77777777" w:rsidR="00C228E5" w:rsidRPr="008F1EAF" w:rsidRDefault="00C228E5" w:rsidP="00CB0EBC">
            <w:pPr>
              <w:jc w:val="center"/>
              <w:textAlignment w:val="baseline"/>
              <w:rPr>
                <w:color w:val="000000"/>
              </w:rPr>
            </w:pPr>
            <w:r w:rsidRPr="008F1EAF">
              <w:t>(69-75)</w:t>
            </w:r>
          </w:p>
        </w:tc>
        <w:tc>
          <w:tcPr>
            <w:tcW w:w="2835" w:type="dxa"/>
          </w:tcPr>
          <w:p w14:paraId="51BD1A24" w14:textId="77777777" w:rsidR="00C228E5" w:rsidRPr="008F1EAF" w:rsidRDefault="00C228E5" w:rsidP="00CB0EBC">
            <w:pPr>
              <w:jc w:val="center"/>
              <w:textAlignment w:val="baseline"/>
            </w:pPr>
            <w:r w:rsidRPr="008F1EAF">
              <w:rPr>
                <w:color w:val="000000"/>
              </w:rPr>
              <w:t>73.</w:t>
            </w:r>
            <w:r>
              <w:rPr>
                <w:color w:val="000000"/>
              </w:rPr>
              <w:t>2</w:t>
            </w:r>
            <w:r w:rsidRPr="008F1EA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72-74.3)</w:t>
            </w:r>
          </w:p>
          <w:p w14:paraId="5EA0C991" w14:textId="77777777" w:rsidR="00C228E5" w:rsidRPr="008F1EAF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397" w:type="dxa"/>
          </w:tcPr>
          <w:p w14:paraId="5961AE7E" w14:textId="77777777" w:rsidR="00C228E5" w:rsidRPr="008F1EAF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8F1EAF">
              <w:t>(69.8-77)</w:t>
            </w:r>
          </w:p>
        </w:tc>
        <w:tc>
          <w:tcPr>
            <w:tcW w:w="1154" w:type="dxa"/>
          </w:tcPr>
          <w:p w14:paraId="13700A6B" w14:textId="77777777" w:rsidR="00C228E5" w:rsidRPr="008F1EAF" w:rsidRDefault="00C228E5" w:rsidP="00CB0EBC">
            <w:pPr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154" w:type="dxa"/>
          </w:tcPr>
          <w:p w14:paraId="4C4C5AE6" w14:textId="77777777" w:rsidR="00C228E5" w:rsidRPr="008F1EAF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860C90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024</w:t>
            </w:r>
          </w:p>
        </w:tc>
      </w:tr>
      <w:tr w:rsidR="00C228E5" w:rsidRPr="008F1EAF" w14:paraId="7B52F402" w14:textId="77777777" w:rsidTr="00CB0EBC">
        <w:tc>
          <w:tcPr>
            <w:tcW w:w="1857" w:type="dxa"/>
          </w:tcPr>
          <w:p w14:paraId="70324EC8" w14:textId="77777777" w:rsidR="00C228E5" w:rsidRPr="008F1EAF" w:rsidRDefault="00C228E5" w:rsidP="00CB0EBC">
            <w:pPr>
              <w:jc w:val="center"/>
              <w:rPr>
                <w:b/>
                <w:bCs/>
                <w:color w:val="000000"/>
              </w:rPr>
            </w:pPr>
            <w:r w:rsidRPr="008F1EAF">
              <w:rPr>
                <w:b/>
                <w:bCs/>
                <w:color w:val="000000"/>
              </w:rPr>
              <w:t>MCH</w:t>
            </w:r>
          </w:p>
          <w:p w14:paraId="55053203" w14:textId="77777777" w:rsidR="00C228E5" w:rsidRPr="008F1EAF" w:rsidRDefault="00C228E5" w:rsidP="00CB0EBC">
            <w:pPr>
              <w:jc w:val="center"/>
              <w:rPr>
                <w:b/>
                <w:bCs/>
                <w:color w:val="000000"/>
              </w:rPr>
            </w:pPr>
            <w:r w:rsidRPr="008F1EAF">
              <w:rPr>
                <w:b/>
                <w:bCs/>
                <w:color w:val="000000"/>
              </w:rPr>
              <w:t>[</w:t>
            </w:r>
            <w:proofErr w:type="spellStart"/>
            <w:r w:rsidRPr="008F1EAF">
              <w:rPr>
                <w:b/>
                <w:bCs/>
                <w:color w:val="000000"/>
              </w:rPr>
              <w:t>fmol</w:t>
            </w:r>
            <w:proofErr w:type="spellEnd"/>
            <w:r w:rsidRPr="008F1EAF">
              <w:rPr>
                <w:b/>
                <w:bCs/>
                <w:color w:val="000000"/>
              </w:rPr>
              <w:t>]</w:t>
            </w:r>
          </w:p>
          <w:p w14:paraId="435C7189" w14:textId="77777777" w:rsidR="00C228E5" w:rsidRPr="008F1EAF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399" w:type="dxa"/>
          </w:tcPr>
          <w:p w14:paraId="4C7C6372" w14:textId="77777777" w:rsidR="00C228E5" w:rsidRPr="008F1EAF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8F1EAF">
              <w:rPr>
                <w:b/>
                <w:bCs/>
                <w:color w:val="000000"/>
              </w:rPr>
              <w:t>1.18-1.55</w:t>
            </w:r>
          </w:p>
        </w:tc>
        <w:tc>
          <w:tcPr>
            <w:tcW w:w="1984" w:type="dxa"/>
          </w:tcPr>
          <w:p w14:paraId="5AFFDB9D" w14:textId="77777777" w:rsidR="00C228E5" w:rsidRPr="008F1EAF" w:rsidRDefault="00C228E5" w:rsidP="00CB0EBC">
            <w:pPr>
              <w:jc w:val="center"/>
              <w:textAlignment w:val="baseline"/>
            </w:pPr>
            <w:r w:rsidRPr="008F1EAF">
              <w:rPr>
                <w:color w:val="000000"/>
              </w:rPr>
              <w:t>1.5</w:t>
            </w:r>
            <w:r>
              <w:rPr>
                <w:color w:val="000000"/>
              </w:rPr>
              <w:t>3</w:t>
            </w:r>
            <w:r w:rsidRPr="008F1EA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51-1.57)</w:t>
            </w:r>
          </w:p>
          <w:p w14:paraId="2498EFA7" w14:textId="77777777" w:rsidR="00C228E5" w:rsidRPr="008F1EAF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1A2E9670" w14:textId="77777777" w:rsidR="00C228E5" w:rsidRPr="008F1EAF" w:rsidRDefault="00C228E5" w:rsidP="00CB0EBC">
            <w:pPr>
              <w:jc w:val="center"/>
              <w:textAlignment w:val="baseline"/>
              <w:rPr>
                <w:color w:val="000000"/>
              </w:rPr>
            </w:pPr>
            <w:r w:rsidRPr="008F1EAF">
              <w:rPr>
                <w:color w:val="000000" w:themeColor="text1"/>
                <w:lang w:val="en-US"/>
              </w:rPr>
              <w:t>(1.47-1.61)</w:t>
            </w:r>
          </w:p>
        </w:tc>
        <w:tc>
          <w:tcPr>
            <w:tcW w:w="2835" w:type="dxa"/>
          </w:tcPr>
          <w:p w14:paraId="084E0615" w14:textId="77777777" w:rsidR="00C228E5" w:rsidRPr="008F1EAF" w:rsidRDefault="00C228E5" w:rsidP="00CB0EBC">
            <w:pPr>
              <w:jc w:val="center"/>
              <w:textAlignment w:val="baseline"/>
            </w:pPr>
            <w:r w:rsidRPr="008F1EAF">
              <w:rPr>
                <w:color w:val="000000"/>
              </w:rPr>
              <w:t>1.5</w:t>
            </w:r>
            <w:r>
              <w:rPr>
                <w:color w:val="000000"/>
              </w:rPr>
              <w:t>9</w:t>
            </w:r>
            <w:r w:rsidRPr="008F1EA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56-1.6)</w:t>
            </w:r>
          </w:p>
          <w:p w14:paraId="344BFA5E" w14:textId="77777777" w:rsidR="00C228E5" w:rsidRPr="008F1EAF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397" w:type="dxa"/>
          </w:tcPr>
          <w:p w14:paraId="61D0BE77" w14:textId="77777777" w:rsidR="00C228E5" w:rsidRPr="008F1EAF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8F1EAF">
              <w:t>(1.46-1.62)</w:t>
            </w:r>
          </w:p>
        </w:tc>
        <w:tc>
          <w:tcPr>
            <w:tcW w:w="1154" w:type="dxa"/>
          </w:tcPr>
          <w:p w14:paraId="2027BEAA" w14:textId="77777777" w:rsidR="00C228E5" w:rsidRPr="008F1EAF" w:rsidRDefault="00C228E5" w:rsidP="00CB0EBC">
            <w:pPr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154" w:type="dxa"/>
          </w:tcPr>
          <w:p w14:paraId="2FCA34A9" w14:textId="77777777" w:rsidR="00C228E5" w:rsidRPr="008F1EAF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860C90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043</w:t>
            </w:r>
          </w:p>
        </w:tc>
      </w:tr>
      <w:tr w:rsidR="00C228E5" w:rsidRPr="008F1EAF" w14:paraId="61C066FA" w14:textId="77777777" w:rsidTr="00CB0EBC">
        <w:tc>
          <w:tcPr>
            <w:tcW w:w="1857" w:type="dxa"/>
          </w:tcPr>
          <w:p w14:paraId="3867EEE8" w14:textId="77777777" w:rsidR="00C228E5" w:rsidRPr="008F1EAF" w:rsidRDefault="00C228E5" w:rsidP="00CB0EBC">
            <w:pPr>
              <w:jc w:val="center"/>
              <w:rPr>
                <w:b/>
                <w:bCs/>
                <w:color w:val="000000"/>
              </w:rPr>
            </w:pPr>
            <w:r w:rsidRPr="008F1EAF">
              <w:rPr>
                <w:b/>
                <w:bCs/>
                <w:color w:val="000000"/>
              </w:rPr>
              <w:t>MCHC</w:t>
            </w:r>
          </w:p>
          <w:p w14:paraId="06450FA1" w14:textId="77777777" w:rsidR="00C228E5" w:rsidRPr="008F1EAF" w:rsidRDefault="00C228E5" w:rsidP="00CB0EBC">
            <w:pPr>
              <w:jc w:val="center"/>
              <w:rPr>
                <w:b/>
                <w:bCs/>
                <w:color w:val="000000"/>
              </w:rPr>
            </w:pPr>
            <w:r w:rsidRPr="008F1EAF">
              <w:rPr>
                <w:b/>
                <w:bCs/>
                <w:color w:val="000000"/>
              </w:rPr>
              <w:t>[</w:t>
            </w:r>
            <w:proofErr w:type="spellStart"/>
            <w:r w:rsidRPr="008F1EAF">
              <w:rPr>
                <w:b/>
                <w:bCs/>
                <w:color w:val="000000"/>
              </w:rPr>
              <w:t>mmol</w:t>
            </w:r>
            <w:proofErr w:type="spellEnd"/>
            <w:r w:rsidRPr="008F1EAF">
              <w:rPr>
                <w:b/>
                <w:bCs/>
                <w:color w:val="000000"/>
              </w:rPr>
              <w:t>/l]</w:t>
            </w:r>
          </w:p>
          <w:p w14:paraId="227542B2" w14:textId="77777777" w:rsidR="00C228E5" w:rsidRPr="008F1EAF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399" w:type="dxa"/>
          </w:tcPr>
          <w:p w14:paraId="078C6AC7" w14:textId="77777777" w:rsidR="00C228E5" w:rsidRPr="008F1EAF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8F1EAF">
              <w:rPr>
                <w:b/>
                <w:bCs/>
                <w:color w:val="000000"/>
              </w:rPr>
              <w:t>19.8-22.3</w:t>
            </w:r>
          </w:p>
        </w:tc>
        <w:tc>
          <w:tcPr>
            <w:tcW w:w="1984" w:type="dxa"/>
          </w:tcPr>
          <w:p w14:paraId="30E90C0A" w14:textId="77777777" w:rsidR="00C228E5" w:rsidRPr="008F1EAF" w:rsidRDefault="00C228E5" w:rsidP="00CB0EBC">
            <w:pPr>
              <w:jc w:val="center"/>
              <w:textAlignment w:val="baseline"/>
            </w:pPr>
            <w:r w:rsidRPr="008F1EAF">
              <w:rPr>
                <w:color w:val="000000"/>
              </w:rPr>
              <w:t>21.</w:t>
            </w:r>
            <w:r>
              <w:rPr>
                <w:color w:val="000000"/>
              </w:rPr>
              <w:t>45</w:t>
            </w:r>
            <w:r w:rsidRPr="008F1EA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21.18-21.6)</w:t>
            </w:r>
          </w:p>
          <w:p w14:paraId="777FBADD" w14:textId="77777777" w:rsidR="00C228E5" w:rsidRPr="008F1EAF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7A30AB50" w14:textId="77777777" w:rsidR="00C228E5" w:rsidRPr="008F1EAF" w:rsidRDefault="00C228E5" w:rsidP="00CB0EBC">
            <w:pPr>
              <w:jc w:val="center"/>
              <w:textAlignment w:val="baseline"/>
              <w:rPr>
                <w:color w:val="000000"/>
              </w:rPr>
            </w:pPr>
            <w:r w:rsidRPr="008F1EAF">
              <w:rPr>
                <w:color w:val="000000" w:themeColor="text1"/>
                <w:lang w:val="en-US"/>
              </w:rPr>
              <w:t>(20.02-21.9)</w:t>
            </w:r>
          </w:p>
        </w:tc>
        <w:tc>
          <w:tcPr>
            <w:tcW w:w="2835" w:type="dxa"/>
          </w:tcPr>
          <w:p w14:paraId="38292628" w14:textId="77777777" w:rsidR="00C228E5" w:rsidRPr="008F1EAF" w:rsidRDefault="00C228E5" w:rsidP="00CB0EBC">
            <w:pPr>
              <w:jc w:val="center"/>
              <w:textAlignment w:val="baseline"/>
            </w:pPr>
            <w:r w:rsidRPr="008F1EAF">
              <w:rPr>
                <w:color w:val="000000"/>
              </w:rPr>
              <w:t>21</w:t>
            </w:r>
            <w:r>
              <w:rPr>
                <w:color w:val="000000"/>
              </w:rPr>
              <w:t>.5 (21.3-21.6)</w:t>
            </w:r>
          </w:p>
          <w:p w14:paraId="1DA99D62" w14:textId="77777777" w:rsidR="00C228E5" w:rsidRPr="008F1EAF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397" w:type="dxa"/>
          </w:tcPr>
          <w:p w14:paraId="0F076BB5" w14:textId="77777777" w:rsidR="00C228E5" w:rsidRPr="008F1EAF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8F1EAF">
              <w:t>(20.8-22)</w:t>
            </w:r>
          </w:p>
        </w:tc>
        <w:tc>
          <w:tcPr>
            <w:tcW w:w="1154" w:type="dxa"/>
          </w:tcPr>
          <w:p w14:paraId="2ABBAD96" w14:textId="77777777" w:rsidR="00C228E5" w:rsidRPr="008F1EAF" w:rsidRDefault="00C228E5" w:rsidP="00CB0EBC">
            <w:pPr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154" w:type="dxa"/>
          </w:tcPr>
          <w:p w14:paraId="7CFF1B1F" w14:textId="77777777" w:rsidR="00C228E5" w:rsidRPr="008F1EAF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860C90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002</w:t>
            </w:r>
          </w:p>
        </w:tc>
      </w:tr>
      <w:tr w:rsidR="00C228E5" w:rsidRPr="008F1EAF" w14:paraId="37943A29" w14:textId="77777777" w:rsidTr="00CB0EBC">
        <w:tc>
          <w:tcPr>
            <w:tcW w:w="1857" w:type="dxa"/>
          </w:tcPr>
          <w:p w14:paraId="2D3B6242" w14:textId="77777777" w:rsidR="00C228E5" w:rsidRPr="008F1EAF" w:rsidRDefault="00C228E5" w:rsidP="00CB0EBC">
            <w:pPr>
              <w:jc w:val="center"/>
              <w:rPr>
                <w:b/>
                <w:bCs/>
                <w:color w:val="000000"/>
              </w:rPr>
            </w:pPr>
            <w:r w:rsidRPr="008F1EAF">
              <w:rPr>
                <w:b/>
                <w:bCs/>
                <w:color w:val="000000"/>
              </w:rPr>
              <w:t>PLT</w:t>
            </w:r>
          </w:p>
          <w:p w14:paraId="5A3544DC" w14:textId="77777777" w:rsidR="00C228E5" w:rsidRPr="008F1EAF" w:rsidRDefault="00C228E5" w:rsidP="00CB0EBC">
            <w:pPr>
              <w:jc w:val="center"/>
              <w:rPr>
                <w:b/>
                <w:bCs/>
                <w:color w:val="000000"/>
              </w:rPr>
            </w:pPr>
            <w:r w:rsidRPr="008F1EAF">
              <w:rPr>
                <w:b/>
                <w:bCs/>
                <w:color w:val="000000"/>
              </w:rPr>
              <w:t>[G/l]</w:t>
            </w:r>
          </w:p>
          <w:p w14:paraId="489F7F51" w14:textId="77777777" w:rsidR="00C228E5" w:rsidRPr="008F1EAF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399" w:type="dxa"/>
          </w:tcPr>
          <w:p w14:paraId="29E426A3" w14:textId="77777777" w:rsidR="00C228E5" w:rsidRPr="008F1EAF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8F1EAF">
              <w:rPr>
                <w:b/>
                <w:bCs/>
                <w:color w:val="000000"/>
              </w:rPr>
              <w:t>200-580</w:t>
            </w:r>
          </w:p>
        </w:tc>
        <w:tc>
          <w:tcPr>
            <w:tcW w:w="1984" w:type="dxa"/>
          </w:tcPr>
          <w:p w14:paraId="30AAF762" w14:textId="77777777" w:rsidR="00C228E5" w:rsidRPr="008F1EAF" w:rsidRDefault="00C228E5" w:rsidP="00CB0EBC">
            <w:pPr>
              <w:jc w:val="center"/>
              <w:textAlignment w:val="baseline"/>
            </w:pPr>
            <w:r w:rsidRPr="008F1EAF">
              <w:rPr>
                <w:color w:val="000000"/>
              </w:rPr>
              <w:t>21</w:t>
            </w:r>
            <w:r>
              <w:rPr>
                <w:color w:val="000000"/>
              </w:rPr>
              <w:t>6.5</w:t>
            </w:r>
            <w:r w:rsidRPr="008F1EA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200-226)</w:t>
            </w:r>
          </w:p>
          <w:p w14:paraId="29E13EF9" w14:textId="77777777" w:rsidR="00C228E5" w:rsidRPr="008F1EAF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41399E2A" w14:textId="77777777" w:rsidR="00C228E5" w:rsidRPr="008F1EAF" w:rsidRDefault="00C228E5" w:rsidP="00CB0EBC">
            <w:pPr>
              <w:jc w:val="center"/>
              <w:textAlignment w:val="baseline"/>
              <w:rPr>
                <w:color w:val="000000"/>
              </w:rPr>
            </w:pPr>
            <w:r w:rsidRPr="008F1EAF">
              <w:rPr>
                <w:color w:val="000000" w:themeColor="text1"/>
                <w:lang w:val="en-US"/>
              </w:rPr>
              <w:t>(177-245)</w:t>
            </w:r>
          </w:p>
        </w:tc>
        <w:tc>
          <w:tcPr>
            <w:tcW w:w="2835" w:type="dxa"/>
          </w:tcPr>
          <w:p w14:paraId="5A758494" w14:textId="77777777" w:rsidR="00C228E5" w:rsidRPr="008F1EAF" w:rsidRDefault="00C228E5" w:rsidP="00CB0EBC">
            <w:pPr>
              <w:jc w:val="center"/>
              <w:textAlignment w:val="baseline"/>
            </w:pPr>
            <w:r w:rsidRPr="008F1EAF">
              <w:rPr>
                <w:color w:val="000000"/>
              </w:rPr>
              <w:t>20</w:t>
            </w:r>
            <w:r>
              <w:rPr>
                <w:color w:val="000000"/>
              </w:rPr>
              <w:t xml:space="preserve">8 </w:t>
            </w:r>
            <w:r w:rsidRPr="008F1EA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81-215)</w:t>
            </w:r>
          </w:p>
          <w:p w14:paraId="696BFB01" w14:textId="77777777" w:rsidR="00C228E5" w:rsidRPr="008F1EAF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397" w:type="dxa"/>
          </w:tcPr>
          <w:p w14:paraId="6E893C03" w14:textId="77777777" w:rsidR="00C228E5" w:rsidRPr="008F1EAF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8F1EAF">
              <w:t>(178-241)</w:t>
            </w:r>
          </w:p>
        </w:tc>
        <w:tc>
          <w:tcPr>
            <w:tcW w:w="1154" w:type="dxa"/>
          </w:tcPr>
          <w:p w14:paraId="21D03973" w14:textId="77777777" w:rsidR="00C228E5" w:rsidRPr="008F1EAF" w:rsidRDefault="00C228E5" w:rsidP="00CB0EBC">
            <w:pPr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154" w:type="dxa"/>
          </w:tcPr>
          <w:p w14:paraId="4C38BC14" w14:textId="77777777" w:rsidR="00C228E5" w:rsidRPr="008F1EAF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>
              <w:rPr>
                <w:color w:val="000000" w:themeColor="text1"/>
              </w:rPr>
              <w:t>-</w:t>
            </w:r>
            <w:r w:rsidRPr="00860C90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041</w:t>
            </w:r>
          </w:p>
        </w:tc>
      </w:tr>
    </w:tbl>
    <w:p w14:paraId="4C880A24" w14:textId="77777777" w:rsidR="00C228E5" w:rsidRPr="00B369AE" w:rsidRDefault="00C228E5" w:rsidP="00C228E5">
      <w:pPr>
        <w:jc w:val="both"/>
        <w:textAlignment w:val="baseline"/>
        <w:rPr>
          <w:color w:val="000000" w:themeColor="text1"/>
          <w:sz w:val="20"/>
          <w:szCs w:val="20"/>
          <w:lang w:val="en-US"/>
        </w:rPr>
      </w:pPr>
      <w:r w:rsidRPr="00B369AE">
        <w:rPr>
          <w:color w:val="000000" w:themeColor="text1"/>
          <w:sz w:val="20"/>
          <w:szCs w:val="20"/>
          <w:lang w:val="en-US"/>
        </w:rPr>
        <w:t>* Significant at α=0.05</w:t>
      </w:r>
    </w:p>
    <w:p w14:paraId="19F9D95A" w14:textId="77777777" w:rsidR="00C228E5" w:rsidRDefault="00C228E5" w:rsidP="00C228E5">
      <w:pPr>
        <w:jc w:val="both"/>
        <w:textAlignment w:val="baseline"/>
        <w:rPr>
          <w:color w:val="000000" w:themeColor="text1"/>
          <w:lang w:val="en-US"/>
        </w:rPr>
      </w:pPr>
    </w:p>
    <w:p w14:paraId="2114161B" w14:textId="77777777" w:rsidR="00C228E5" w:rsidRDefault="00C228E5" w:rsidP="00C228E5">
      <w:pPr>
        <w:jc w:val="both"/>
        <w:textAlignment w:val="baseline"/>
        <w:rPr>
          <w:color w:val="000000" w:themeColor="text1"/>
          <w:lang w:val="en-US"/>
        </w:rPr>
      </w:pPr>
    </w:p>
    <w:p w14:paraId="1AA0DD6E" w14:textId="77777777" w:rsidR="00C228E5" w:rsidRPr="00DC1387" w:rsidRDefault="00C228E5" w:rsidP="00C228E5">
      <w:pPr>
        <w:jc w:val="both"/>
        <w:textAlignment w:val="baseline"/>
        <w:rPr>
          <w:color w:val="000000" w:themeColor="text1"/>
          <w:lang w:val="en-US"/>
        </w:rPr>
      </w:pPr>
      <w:r w:rsidRPr="00DC1387">
        <w:rPr>
          <w:color w:val="000000" w:themeColor="text1"/>
          <w:lang w:val="en-US"/>
        </w:rPr>
        <w:t xml:space="preserve">MCV – medium cell volume, MCH – medium cell hemoglobin, MCHC –medium cell hemoglobin concentration, RDW -red blood cell distribution width, PLT – platelets </w:t>
      </w:r>
    </w:p>
    <w:p w14:paraId="285B93B6" w14:textId="77777777" w:rsidR="00C228E5" w:rsidRDefault="00C228E5" w:rsidP="00C228E5">
      <w:pPr>
        <w:rPr>
          <w:lang w:val="en-US"/>
        </w:rPr>
      </w:pPr>
    </w:p>
    <w:p w14:paraId="5C3E8349" w14:textId="77777777" w:rsidR="00C228E5" w:rsidRDefault="00C228E5" w:rsidP="00C228E5">
      <w:pPr>
        <w:rPr>
          <w:lang w:val="en-US"/>
        </w:rPr>
      </w:pPr>
    </w:p>
    <w:p w14:paraId="653F5D03" w14:textId="77777777" w:rsidR="00C228E5" w:rsidRDefault="00C228E5" w:rsidP="00C228E5">
      <w:pPr>
        <w:rPr>
          <w:lang w:val="en-US"/>
        </w:rPr>
      </w:pPr>
    </w:p>
    <w:p w14:paraId="4AE01F98" w14:textId="465F7E5C" w:rsidR="00C228E5" w:rsidRDefault="00BC1E05" w:rsidP="00C228E5">
      <w:pPr>
        <w:rPr>
          <w:lang w:val="en-US"/>
        </w:rPr>
      </w:pPr>
      <w:r>
        <w:rPr>
          <w:color w:val="000000" w:themeColor="text1"/>
          <w:lang w:val="en-US"/>
        </w:rPr>
        <w:t>Supplementary Table S2</w:t>
      </w:r>
      <w:r w:rsidR="00C228E5">
        <w:rPr>
          <w:color w:val="000000" w:themeColor="text1"/>
          <w:lang w:val="en-US"/>
        </w:rPr>
        <w:t xml:space="preserve">. </w:t>
      </w:r>
      <w:r w:rsidR="004309DA">
        <w:rPr>
          <w:color w:val="000000" w:themeColor="text1"/>
          <w:lang w:val="en-US"/>
        </w:rPr>
        <w:t>Additional blood b</w:t>
      </w:r>
      <w:r w:rsidR="00C228E5">
        <w:rPr>
          <w:color w:val="000000" w:themeColor="text1"/>
          <w:lang w:val="en-US"/>
        </w:rPr>
        <w:t xml:space="preserve">iochemistry </w:t>
      </w:r>
      <w:r w:rsidR="00C228E5" w:rsidRPr="00FA355E">
        <w:rPr>
          <w:color w:val="000000" w:themeColor="text1"/>
          <w:lang w:val="en-US"/>
        </w:rPr>
        <w:t xml:space="preserve">results </w:t>
      </w:r>
      <w:r w:rsidR="004309DA" w:rsidRPr="007D5781">
        <w:rPr>
          <w:color w:val="000000" w:themeColor="text1"/>
          <w:lang w:val="en-US"/>
        </w:rPr>
        <w:t xml:space="preserve">of training and not training Whippets </w:t>
      </w:r>
      <w:r w:rsidR="00C228E5" w:rsidRPr="00FA355E">
        <w:rPr>
          <w:color w:val="000000" w:themeColor="text1"/>
          <w:lang w:val="en-US"/>
        </w:rPr>
        <w:t>at rest</w:t>
      </w:r>
    </w:p>
    <w:p w14:paraId="1328EC74" w14:textId="77777777" w:rsidR="00C228E5" w:rsidRDefault="00C228E5" w:rsidP="00C228E5">
      <w:pPr>
        <w:rPr>
          <w:lang w:val="en-US"/>
        </w:rPr>
      </w:pPr>
    </w:p>
    <w:p w14:paraId="2403D6A3" w14:textId="77777777" w:rsidR="00C228E5" w:rsidRDefault="00C228E5" w:rsidP="00C228E5">
      <w:pPr>
        <w:rPr>
          <w:lang w:val="en-US"/>
        </w:rPr>
      </w:pPr>
    </w:p>
    <w:tbl>
      <w:tblPr>
        <w:tblStyle w:val="Tabela-Siatka"/>
        <w:tblpPr w:leftFromText="141" w:rightFromText="141" w:vertAnchor="text" w:horzAnchor="margin" w:tblpXSpec="center" w:tblpY="2"/>
        <w:tblW w:w="13994" w:type="dxa"/>
        <w:tblLook w:val="04A0" w:firstRow="1" w:lastRow="0" w:firstColumn="1" w:lastColumn="0" w:noHBand="0" w:noVBand="1"/>
      </w:tblPr>
      <w:tblGrid>
        <w:gridCol w:w="2065"/>
        <w:gridCol w:w="1677"/>
        <w:gridCol w:w="2215"/>
        <w:gridCol w:w="1816"/>
        <w:gridCol w:w="1934"/>
        <w:gridCol w:w="1410"/>
        <w:gridCol w:w="1535"/>
        <w:gridCol w:w="1342"/>
      </w:tblGrid>
      <w:tr w:rsidR="00C228E5" w:rsidRPr="00540FF9" w14:paraId="6C6D8A0D" w14:textId="77777777" w:rsidTr="00CB0EBC">
        <w:trPr>
          <w:trHeight w:val="570"/>
        </w:trPr>
        <w:tc>
          <w:tcPr>
            <w:tcW w:w="2065" w:type="dxa"/>
            <w:vMerge w:val="restart"/>
          </w:tcPr>
          <w:p w14:paraId="424E0368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lastRenderedPageBreak/>
              <w:t>Blood parameter</w:t>
            </w:r>
          </w:p>
        </w:tc>
        <w:tc>
          <w:tcPr>
            <w:tcW w:w="1677" w:type="dxa"/>
            <w:vMerge w:val="restart"/>
          </w:tcPr>
          <w:p w14:paraId="45E57E9A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Reference interval</w:t>
            </w:r>
          </w:p>
        </w:tc>
        <w:tc>
          <w:tcPr>
            <w:tcW w:w="4031" w:type="dxa"/>
            <w:gridSpan w:val="2"/>
          </w:tcPr>
          <w:p w14:paraId="1036C146" w14:textId="77777777" w:rsidR="00C228E5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Training</w:t>
            </w:r>
          </w:p>
        </w:tc>
        <w:tc>
          <w:tcPr>
            <w:tcW w:w="3344" w:type="dxa"/>
            <w:gridSpan w:val="2"/>
          </w:tcPr>
          <w:p w14:paraId="1FA1606A" w14:textId="4D228A8A" w:rsidR="00C228E5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No</w:t>
            </w:r>
            <w:r w:rsidR="00725AC7">
              <w:rPr>
                <w:b/>
                <w:bCs/>
                <w:color w:val="000000" w:themeColor="text1"/>
                <w:lang w:val="en-US"/>
              </w:rPr>
              <w:t>n-t</w:t>
            </w:r>
            <w:r>
              <w:rPr>
                <w:b/>
                <w:bCs/>
                <w:color w:val="000000" w:themeColor="text1"/>
                <w:lang w:val="en-US"/>
              </w:rPr>
              <w:t>raining</w:t>
            </w:r>
          </w:p>
        </w:tc>
        <w:tc>
          <w:tcPr>
            <w:tcW w:w="1535" w:type="dxa"/>
            <w:vMerge w:val="restart"/>
          </w:tcPr>
          <w:p w14:paraId="0CFC8F03" w14:textId="77777777" w:rsidR="00C228E5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 xml:space="preserve">Training </w:t>
            </w:r>
          </w:p>
          <w:p w14:paraId="50072B06" w14:textId="4129A16E" w:rsidR="00C228E5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vs no</w:t>
            </w:r>
            <w:r w:rsidR="00725AC7">
              <w:rPr>
                <w:b/>
                <w:bCs/>
                <w:color w:val="000000" w:themeColor="text1"/>
                <w:lang w:val="en-US"/>
              </w:rPr>
              <w:t>n-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training </w:t>
            </w:r>
          </w:p>
          <w:p w14:paraId="3E0A6337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p-value</w:t>
            </w:r>
          </w:p>
          <w:p w14:paraId="2F8D0D3F" w14:textId="77777777" w:rsidR="00C228E5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42" w:type="dxa"/>
            <w:vMerge w:val="restart"/>
          </w:tcPr>
          <w:p w14:paraId="514202AD" w14:textId="77777777" w:rsidR="00C228E5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FC</w:t>
            </w:r>
          </w:p>
        </w:tc>
      </w:tr>
      <w:tr w:rsidR="00C228E5" w:rsidRPr="00540FF9" w14:paraId="3394E647" w14:textId="77777777" w:rsidTr="00CB0EBC">
        <w:trPr>
          <w:trHeight w:val="570"/>
        </w:trPr>
        <w:tc>
          <w:tcPr>
            <w:tcW w:w="2065" w:type="dxa"/>
            <w:vMerge/>
          </w:tcPr>
          <w:p w14:paraId="41560172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677" w:type="dxa"/>
            <w:vMerge/>
          </w:tcPr>
          <w:p w14:paraId="1B823B79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215" w:type="dxa"/>
          </w:tcPr>
          <w:p w14:paraId="6E304840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Median (IQR)</w:t>
            </w:r>
          </w:p>
        </w:tc>
        <w:tc>
          <w:tcPr>
            <w:tcW w:w="1816" w:type="dxa"/>
          </w:tcPr>
          <w:p w14:paraId="4D50C166" w14:textId="77777777" w:rsidR="00C228E5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Range</w:t>
            </w:r>
          </w:p>
        </w:tc>
        <w:tc>
          <w:tcPr>
            <w:tcW w:w="1934" w:type="dxa"/>
          </w:tcPr>
          <w:p w14:paraId="2E185387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Median (IQR)</w:t>
            </w:r>
          </w:p>
        </w:tc>
        <w:tc>
          <w:tcPr>
            <w:tcW w:w="1410" w:type="dxa"/>
          </w:tcPr>
          <w:p w14:paraId="764923FA" w14:textId="77777777" w:rsidR="00C228E5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Range</w:t>
            </w:r>
          </w:p>
        </w:tc>
        <w:tc>
          <w:tcPr>
            <w:tcW w:w="1535" w:type="dxa"/>
            <w:vMerge/>
          </w:tcPr>
          <w:p w14:paraId="6EF62807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42" w:type="dxa"/>
            <w:vMerge/>
          </w:tcPr>
          <w:p w14:paraId="746A7845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C228E5" w:rsidRPr="00BE528B" w14:paraId="0DE3811E" w14:textId="77777777" w:rsidTr="00CB0EBC">
        <w:tc>
          <w:tcPr>
            <w:tcW w:w="2065" w:type="dxa"/>
          </w:tcPr>
          <w:p w14:paraId="72530B54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ALP</w:t>
            </w:r>
          </w:p>
          <w:p w14:paraId="76E6980A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[U/l]</w:t>
            </w:r>
          </w:p>
        </w:tc>
        <w:tc>
          <w:tcPr>
            <w:tcW w:w="1677" w:type="dxa"/>
          </w:tcPr>
          <w:p w14:paraId="0763A1A9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5 – 155</w:t>
            </w:r>
          </w:p>
        </w:tc>
        <w:tc>
          <w:tcPr>
            <w:tcW w:w="2215" w:type="dxa"/>
          </w:tcPr>
          <w:p w14:paraId="143D84C6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6</w:t>
            </w:r>
            <w:r w:rsidRPr="00FA355E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18-85.5)</w:t>
            </w:r>
          </w:p>
          <w:p w14:paraId="171B5222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816" w:type="dxa"/>
          </w:tcPr>
          <w:p w14:paraId="0E2AB0A8" w14:textId="77777777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14-122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34" w:type="dxa"/>
          </w:tcPr>
          <w:p w14:paraId="16C7C964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8</w:t>
            </w:r>
            <w:r w:rsidRPr="00FA355E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14-32)</w:t>
            </w:r>
          </w:p>
          <w:p w14:paraId="0985C930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6C83F154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FA355E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11-40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35" w:type="dxa"/>
          </w:tcPr>
          <w:p w14:paraId="1CCE1AE1" w14:textId="77777777" w:rsidR="00C228E5" w:rsidRPr="00BE528B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342" w:type="dxa"/>
          </w:tcPr>
          <w:p w14:paraId="29E9EADA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>
              <w:rPr>
                <w:color w:val="000000" w:themeColor="text1"/>
              </w:rPr>
              <w:t>-2</w:t>
            </w:r>
          </w:p>
        </w:tc>
      </w:tr>
      <w:tr w:rsidR="00C228E5" w:rsidRPr="00BE528B" w14:paraId="27F2EC3F" w14:textId="77777777" w:rsidTr="00CB0EBC">
        <w:tc>
          <w:tcPr>
            <w:tcW w:w="2065" w:type="dxa"/>
          </w:tcPr>
          <w:p w14:paraId="6BDD2028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Glucose</w:t>
            </w:r>
          </w:p>
          <w:p w14:paraId="1D278A95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[mg/dl]</w:t>
            </w:r>
          </w:p>
        </w:tc>
        <w:tc>
          <w:tcPr>
            <w:tcW w:w="1677" w:type="dxa"/>
          </w:tcPr>
          <w:p w14:paraId="10FC26E9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70 – 120</w:t>
            </w:r>
          </w:p>
        </w:tc>
        <w:tc>
          <w:tcPr>
            <w:tcW w:w="2215" w:type="dxa"/>
          </w:tcPr>
          <w:p w14:paraId="346D75A3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4 (74-98)</w:t>
            </w:r>
          </w:p>
          <w:p w14:paraId="6646C282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816" w:type="dxa"/>
          </w:tcPr>
          <w:p w14:paraId="43A0DC54" w14:textId="77777777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56-112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34" w:type="dxa"/>
          </w:tcPr>
          <w:p w14:paraId="0D3159F6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16</w:t>
            </w:r>
            <w:r w:rsidRPr="00FA355E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108-116)</w:t>
            </w:r>
          </w:p>
          <w:p w14:paraId="3954E4DF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08DD02D3" w14:textId="77777777" w:rsidR="00C228E5" w:rsidRDefault="00C228E5" w:rsidP="00CB0EBC">
            <w:pPr>
              <w:jc w:val="center"/>
              <w:textAlignment w:val="baseline"/>
              <w:rPr>
                <w:color w:val="FF0000"/>
                <w:shd w:val="clear" w:color="auto" w:fill="D9D9D9"/>
              </w:rPr>
            </w:pPr>
            <w:r w:rsidRPr="00FA355E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102-128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35" w:type="dxa"/>
          </w:tcPr>
          <w:p w14:paraId="21C21AE4" w14:textId="77777777" w:rsidR="00C228E5" w:rsidRPr="00BE528B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/>
              </w:rPr>
              <w:t>&lt;0.00</w:t>
            </w:r>
          </w:p>
        </w:tc>
        <w:tc>
          <w:tcPr>
            <w:tcW w:w="1342" w:type="dxa"/>
          </w:tcPr>
          <w:p w14:paraId="2E8E662F" w14:textId="77777777" w:rsidR="00C228E5" w:rsidRDefault="00C228E5" w:rsidP="00CB0EBC">
            <w:pPr>
              <w:jc w:val="center"/>
              <w:textAlignment w:val="baseline"/>
              <w:rPr>
                <w:color w:val="FF0000"/>
                <w:shd w:val="clear" w:color="auto" w:fill="D9D9D9"/>
              </w:rPr>
            </w:pPr>
            <w:r w:rsidRPr="00860C90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381</w:t>
            </w:r>
          </w:p>
        </w:tc>
      </w:tr>
      <w:tr w:rsidR="00C228E5" w:rsidRPr="00BE528B" w14:paraId="22C5F4B0" w14:textId="77777777" w:rsidTr="00CB0EBC">
        <w:tc>
          <w:tcPr>
            <w:tcW w:w="2065" w:type="dxa"/>
          </w:tcPr>
          <w:p w14:paraId="2D5DF831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Creatinine</w:t>
            </w:r>
          </w:p>
          <w:p w14:paraId="09073856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[mg/dl]</w:t>
            </w:r>
          </w:p>
        </w:tc>
        <w:tc>
          <w:tcPr>
            <w:tcW w:w="1677" w:type="dxa"/>
          </w:tcPr>
          <w:p w14:paraId="7508E81F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0.8 – 1.7</w:t>
            </w:r>
          </w:p>
        </w:tc>
        <w:tc>
          <w:tcPr>
            <w:tcW w:w="2215" w:type="dxa"/>
          </w:tcPr>
          <w:p w14:paraId="71BDE5E5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0.9-1.1)</w:t>
            </w:r>
          </w:p>
          <w:p w14:paraId="1D296D1E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816" w:type="dxa"/>
          </w:tcPr>
          <w:p w14:paraId="594BD32A" w14:textId="77777777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(0.8 – 1.</w:t>
            </w:r>
            <w:r>
              <w:rPr>
                <w:color w:val="000000" w:themeColor="text1"/>
                <w:lang w:val="en-US"/>
              </w:rPr>
              <w:t>3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34" w:type="dxa"/>
          </w:tcPr>
          <w:p w14:paraId="4CF0E619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</w:t>
            </w:r>
            <w:r w:rsidRPr="00FA355E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0.8-1)</w:t>
            </w:r>
          </w:p>
          <w:p w14:paraId="50B81FE1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42ABC990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FA355E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0.8-1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35" w:type="dxa"/>
          </w:tcPr>
          <w:p w14:paraId="53607673" w14:textId="77777777" w:rsidR="00C228E5" w:rsidRPr="00BE528B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/>
              </w:rPr>
              <w:t>0.122</w:t>
            </w:r>
          </w:p>
        </w:tc>
        <w:tc>
          <w:tcPr>
            <w:tcW w:w="1342" w:type="dxa"/>
          </w:tcPr>
          <w:p w14:paraId="36ACEB26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>
              <w:rPr>
                <w:color w:val="000000" w:themeColor="text1"/>
              </w:rPr>
              <w:t>-1.250</w:t>
            </w:r>
          </w:p>
        </w:tc>
      </w:tr>
      <w:tr w:rsidR="00C228E5" w:rsidRPr="00BE528B" w14:paraId="02292638" w14:textId="77777777" w:rsidTr="00CB0EBC">
        <w:tc>
          <w:tcPr>
            <w:tcW w:w="2065" w:type="dxa"/>
          </w:tcPr>
          <w:p w14:paraId="1F48BC49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Urea</w:t>
            </w:r>
          </w:p>
          <w:p w14:paraId="446C06C6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[mg/dl]</w:t>
            </w:r>
          </w:p>
        </w:tc>
        <w:tc>
          <w:tcPr>
            <w:tcW w:w="1677" w:type="dxa"/>
          </w:tcPr>
          <w:p w14:paraId="7F4CB3FD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20 – 50</w:t>
            </w:r>
          </w:p>
        </w:tc>
        <w:tc>
          <w:tcPr>
            <w:tcW w:w="2215" w:type="dxa"/>
          </w:tcPr>
          <w:p w14:paraId="3CA1FDDA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5 (27.5-43.5)</w:t>
            </w:r>
          </w:p>
          <w:p w14:paraId="2D94614C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816" w:type="dxa"/>
          </w:tcPr>
          <w:p w14:paraId="306576EE" w14:textId="77777777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(22 – 55)</w:t>
            </w:r>
          </w:p>
        </w:tc>
        <w:tc>
          <w:tcPr>
            <w:tcW w:w="1934" w:type="dxa"/>
          </w:tcPr>
          <w:p w14:paraId="3F904587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5</w:t>
            </w:r>
            <w:r w:rsidRPr="00FA355E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31-41)</w:t>
            </w:r>
          </w:p>
          <w:p w14:paraId="1CC8274F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4598BE51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FA355E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26-50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35" w:type="dxa"/>
          </w:tcPr>
          <w:p w14:paraId="0FCA013F" w14:textId="77777777" w:rsidR="00C228E5" w:rsidRPr="00BE528B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342" w:type="dxa"/>
          </w:tcPr>
          <w:p w14:paraId="539E7CDE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860C90">
              <w:rPr>
                <w:color w:val="000000" w:themeColor="text1"/>
              </w:rPr>
              <w:t>1</w:t>
            </w:r>
          </w:p>
        </w:tc>
      </w:tr>
      <w:tr w:rsidR="00C228E5" w:rsidRPr="00BE528B" w14:paraId="38A96F75" w14:textId="77777777" w:rsidTr="00CB0EBC">
        <w:tc>
          <w:tcPr>
            <w:tcW w:w="2065" w:type="dxa"/>
          </w:tcPr>
          <w:p w14:paraId="031A9E42" w14:textId="5473AED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677" w:type="dxa"/>
          </w:tcPr>
          <w:p w14:paraId="2F35F390" w14:textId="75075E6C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215" w:type="dxa"/>
          </w:tcPr>
          <w:p w14:paraId="4494AE63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816" w:type="dxa"/>
          </w:tcPr>
          <w:p w14:paraId="16F2EC66" w14:textId="51706FE6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934" w:type="dxa"/>
          </w:tcPr>
          <w:p w14:paraId="111A77FF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3F7A3A78" w14:textId="74E7ED00" w:rsidR="00C228E5" w:rsidRPr="00BE528B" w:rsidRDefault="00C228E5" w:rsidP="00CB0EBC">
            <w:pPr>
              <w:jc w:val="center"/>
              <w:textAlignment w:val="baseline"/>
              <w:rPr>
                <w:color w:val="FF0000"/>
                <w:shd w:val="clear" w:color="auto" w:fill="D9D9D9"/>
              </w:rPr>
            </w:pPr>
          </w:p>
        </w:tc>
        <w:tc>
          <w:tcPr>
            <w:tcW w:w="1535" w:type="dxa"/>
          </w:tcPr>
          <w:p w14:paraId="4F21E4B7" w14:textId="007BFF48" w:rsidR="00C228E5" w:rsidRPr="00BE528B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342" w:type="dxa"/>
          </w:tcPr>
          <w:p w14:paraId="62502BB3" w14:textId="1C837C68" w:rsidR="00C228E5" w:rsidRPr="00BE528B" w:rsidRDefault="00C228E5" w:rsidP="00CB0EBC">
            <w:pPr>
              <w:jc w:val="center"/>
              <w:textAlignment w:val="baseline"/>
              <w:rPr>
                <w:color w:val="FF0000"/>
                <w:shd w:val="clear" w:color="auto" w:fill="D9D9D9"/>
              </w:rPr>
            </w:pPr>
          </w:p>
        </w:tc>
      </w:tr>
      <w:tr w:rsidR="00C228E5" w:rsidRPr="00BE528B" w14:paraId="74673E3C" w14:textId="77777777" w:rsidTr="00CB0EBC">
        <w:tc>
          <w:tcPr>
            <w:tcW w:w="2065" w:type="dxa"/>
          </w:tcPr>
          <w:p w14:paraId="5725B7E4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TBIL</w:t>
            </w:r>
          </w:p>
          <w:p w14:paraId="5D0C7E3E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[mg/dl]</w:t>
            </w:r>
          </w:p>
        </w:tc>
        <w:tc>
          <w:tcPr>
            <w:tcW w:w="1677" w:type="dxa"/>
          </w:tcPr>
          <w:p w14:paraId="4353F740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0.3 – 0.9</w:t>
            </w:r>
          </w:p>
        </w:tc>
        <w:tc>
          <w:tcPr>
            <w:tcW w:w="2215" w:type="dxa"/>
          </w:tcPr>
          <w:p w14:paraId="07412D37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3 (0.3-0.5)</w:t>
            </w:r>
          </w:p>
          <w:p w14:paraId="6A705E16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816" w:type="dxa"/>
          </w:tcPr>
          <w:p w14:paraId="73D65A4A" w14:textId="77777777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(0.3 – 0.6)</w:t>
            </w:r>
          </w:p>
        </w:tc>
        <w:tc>
          <w:tcPr>
            <w:tcW w:w="1934" w:type="dxa"/>
          </w:tcPr>
          <w:p w14:paraId="0152C318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</w:t>
            </w:r>
            <w:r w:rsidRPr="00FA355E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0.3-0.4)</w:t>
            </w:r>
          </w:p>
          <w:p w14:paraId="5F132D15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7DB575C3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FA355E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0.3-0.4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35" w:type="dxa"/>
          </w:tcPr>
          <w:p w14:paraId="3573BE2A" w14:textId="77777777" w:rsidR="00C228E5" w:rsidRPr="00BE528B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/>
              </w:rPr>
              <w:t>0.636</w:t>
            </w:r>
          </w:p>
        </w:tc>
        <w:tc>
          <w:tcPr>
            <w:tcW w:w="1342" w:type="dxa"/>
          </w:tcPr>
          <w:p w14:paraId="345322B5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860C90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333</w:t>
            </w:r>
          </w:p>
        </w:tc>
      </w:tr>
      <w:tr w:rsidR="00C228E5" w:rsidRPr="00BE528B" w14:paraId="024BED89" w14:textId="77777777" w:rsidTr="00CB0EBC">
        <w:tc>
          <w:tcPr>
            <w:tcW w:w="2065" w:type="dxa"/>
          </w:tcPr>
          <w:p w14:paraId="37CB84C0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GLOB</w:t>
            </w:r>
          </w:p>
          <w:p w14:paraId="15B08475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[g/l]</w:t>
            </w:r>
          </w:p>
        </w:tc>
        <w:tc>
          <w:tcPr>
            <w:tcW w:w="1677" w:type="dxa"/>
          </w:tcPr>
          <w:p w14:paraId="2FD633A7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28 – 42</w:t>
            </w:r>
          </w:p>
        </w:tc>
        <w:tc>
          <w:tcPr>
            <w:tcW w:w="2215" w:type="dxa"/>
          </w:tcPr>
          <w:p w14:paraId="47885B85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4 (23-25)</w:t>
            </w:r>
          </w:p>
          <w:p w14:paraId="552BCC97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816" w:type="dxa"/>
          </w:tcPr>
          <w:p w14:paraId="0C549D71" w14:textId="77777777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(20 – 28)</w:t>
            </w:r>
          </w:p>
        </w:tc>
        <w:tc>
          <w:tcPr>
            <w:tcW w:w="1934" w:type="dxa"/>
          </w:tcPr>
          <w:p w14:paraId="2528B0B3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4 (22.25-25.75)</w:t>
            </w:r>
          </w:p>
          <w:p w14:paraId="250F82CB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5F196F53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FA355E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20-27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35" w:type="dxa"/>
          </w:tcPr>
          <w:p w14:paraId="6DD0AB3A" w14:textId="77777777" w:rsidR="00C228E5" w:rsidRPr="00BE528B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/>
              </w:rPr>
              <w:t>0.696</w:t>
            </w:r>
          </w:p>
        </w:tc>
        <w:tc>
          <w:tcPr>
            <w:tcW w:w="1342" w:type="dxa"/>
          </w:tcPr>
          <w:p w14:paraId="7945B55F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860C90">
              <w:rPr>
                <w:color w:val="000000" w:themeColor="text1"/>
              </w:rPr>
              <w:t>1</w:t>
            </w:r>
          </w:p>
        </w:tc>
      </w:tr>
      <w:tr w:rsidR="00C228E5" w:rsidRPr="00BE528B" w14:paraId="4C135B00" w14:textId="77777777" w:rsidTr="00CB0EBC">
        <w:tc>
          <w:tcPr>
            <w:tcW w:w="2065" w:type="dxa"/>
          </w:tcPr>
          <w:p w14:paraId="10F1640D" w14:textId="23EB44D5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677" w:type="dxa"/>
          </w:tcPr>
          <w:p w14:paraId="1797FD46" w14:textId="13BC6225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215" w:type="dxa"/>
          </w:tcPr>
          <w:p w14:paraId="64339B6F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816" w:type="dxa"/>
          </w:tcPr>
          <w:p w14:paraId="2ADECEE9" w14:textId="0CE4CEAB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934" w:type="dxa"/>
          </w:tcPr>
          <w:p w14:paraId="6AD6C162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4BC5AD8F" w14:textId="2C14C298" w:rsidR="00C228E5" w:rsidRDefault="00C228E5" w:rsidP="00CB0EBC">
            <w:pPr>
              <w:jc w:val="center"/>
              <w:textAlignment w:val="baseline"/>
              <w:rPr>
                <w:color w:val="FF0000"/>
                <w:shd w:val="clear" w:color="auto" w:fill="D9D9D9"/>
              </w:rPr>
            </w:pPr>
          </w:p>
        </w:tc>
        <w:tc>
          <w:tcPr>
            <w:tcW w:w="1535" w:type="dxa"/>
          </w:tcPr>
          <w:p w14:paraId="79A02295" w14:textId="337A1511" w:rsidR="00C228E5" w:rsidRPr="00BE528B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342" w:type="dxa"/>
          </w:tcPr>
          <w:p w14:paraId="0F5BB3F4" w14:textId="6D86EA77" w:rsidR="00C228E5" w:rsidRDefault="00C228E5" w:rsidP="00CB0EBC">
            <w:pPr>
              <w:jc w:val="center"/>
              <w:textAlignment w:val="baseline"/>
              <w:rPr>
                <w:color w:val="FF0000"/>
                <w:shd w:val="clear" w:color="auto" w:fill="D9D9D9"/>
              </w:rPr>
            </w:pPr>
          </w:p>
        </w:tc>
      </w:tr>
      <w:tr w:rsidR="00C228E5" w:rsidRPr="00BE528B" w14:paraId="1A89CD26" w14:textId="77777777" w:rsidTr="00CB0EBC">
        <w:tc>
          <w:tcPr>
            <w:tcW w:w="2065" w:type="dxa"/>
          </w:tcPr>
          <w:p w14:paraId="1D96F428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Ca</w:t>
            </w:r>
          </w:p>
          <w:p w14:paraId="43215E40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[mg/dl]</w:t>
            </w:r>
          </w:p>
        </w:tc>
        <w:tc>
          <w:tcPr>
            <w:tcW w:w="1677" w:type="dxa"/>
          </w:tcPr>
          <w:p w14:paraId="72298E2B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8.4 – 11.5</w:t>
            </w:r>
          </w:p>
        </w:tc>
        <w:tc>
          <w:tcPr>
            <w:tcW w:w="2215" w:type="dxa"/>
          </w:tcPr>
          <w:p w14:paraId="3F400E6B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9.</w:t>
            </w:r>
            <w:r>
              <w:rPr>
                <w:color w:val="000000" w:themeColor="text1"/>
                <w:lang w:val="en-US"/>
              </w:rPr>
              <w:t>9</w:t>
            </w:r>
            <w:r w:rsidRPr="00FA355E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9.5-10)</w:t>
            </w:r>
          </w:p>
          <w:p w14:paraId="1775F005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816" w:type="dxa"/>
          </w:tcPr>
          <w:p w14:paraId="2285BECB" w14:textId="77777777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9.0</w:t>
            </w:r>
            <w:r w:rsidRPr="00FA355E">
              <w:rPr>
                <w:color w:val="000000" w:themeColor="text1"/>
                <w:lang w:val="en-US"/>
              </w:rPr>
              <w:t xml:space="preserve"> – 10.6)</w:t>
            </w:r>
          </w:p>
        </w:tc>
        <w:tc>
          <w:tcPr>
            <w:tcW w:w="1934" w:type="dxa"/>
          </w:tcPr>
          <w:p w14:paraId="7FF53674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0.7</w:t>
            </w:r>
            <w:r w:rsidRPr="00FA355E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10.45-10.8)</w:t>
            </w:r>
          </w:p>
          <w:p w14:paraId="7D36EFA1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3F93FE7B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FA355E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9.2-10.8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35" w:type="dxa"/>
          </w:tcPr>
          <w:p w14:paraId="2B968C6D" w14:textId="77777777" w:rsidR="00C228E5" w:rsidRPr="00BE528B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1342" w:type="dxa"/>
          </w:tcPr>
          <w:p w14:paraId="4995FFF9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860C90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081</w:t>
            </w:r>
          </w:p>
        </w:tc>
      </w:tr>
      <w:tr w:rsidR="00C228E5" w:rsidRPr="00BE528B" w14:paraId="2602A858" w14:textId="77777777" w:rsidTr="00CB0EBC">
        <w:tc>
          <w:tcPr>
            <w:tcW w:w="2065" w:type="dxa"/>
          </w:tcPr>
          <w:p w14:paraId="338FEE8A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P</w:t>
            </w:r>
          </w:p>
          <w:p w14:paraId="33BF05C4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[mmol/l]</w:t>
            </w:r>
          </w:p>
        </w:tc>
        <w:tc>
          <w:tcPr>
            <w:tcW w:w="1677" w:type="dxa"/>
          </w:tcPr>
          <w:p w14:paraId="424CFDAE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2.5 – 6.3</w:t>
            </w:r>
          </w:p>
        </w:tc>
        <w:tc>
          <w:tcPr>
            <w:tcW w:w="2215" w:type="dxa"/>
          </w:tcPr>
          <w:p w14:paraId="1EACCF02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3.</w:t>
            </w:r>
            <w:r>
              <w:rPr>
                <w:color w:val="000000" w:themeColor="text1"/>
                <w:lang w:val="en-US"/>
              </w:rPr>
              <w:t>2</w:t>
            </w:r>
            <w:r w:rsidRPr="00FA355E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3-3.8)</w:t>
            </w:r>
          </w:p>
          <w:p w14:paraId="668E4E8D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816" w:type="dxa"/>
          </w:tcPr>
          <w:p w14:paraId="7C68545B" w14:textId="77777777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 xml:space="preserve">(2.6 – </w:t>
            </w:r>
            <w:r>
              <w:rPr>
                <w:color w:val="000000" w:themeColor="text1"/>
                <w:lang w:val="en-US"/>
              </w:rPr>
              <w:t>5.4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34" w:type="dxa"/>
          </w:tcPr>
          <w:p w14:paraId="49791ECB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85</w:t>
            </w:r>
            <w:r w:rsidRPr="00FA355E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2.58-2.98)</w:t>
            </w:r>
          </w:p>
          <w:p w14:paraId="469F35C6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64DED993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FA355E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2.4-3.9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35" w:type="dxa"/>
          </w:tcPr>
          <w:p w14:paraId="544DC4C7" w14:textId="77777777" w:rsidR="00C228E5" w:rsidRPr="00BE528B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1342" w:type="dxa"/>
          </w:tcPr>
          <w:p w14:paraId="4682E11B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>
              <w:rPr>
                <w:color w:val="000000" w:themeColor="text1"/>
              </w:rPr>
              <w:t>-1.123</w:t>
            </w:r>
          </w:p>
        </w:tc>
      </w:tr>
      <w:tr w:rsidR="00C228E5" w:rsidRPr="00BE528B" w14:paraId="323846C6" w14:textId="77777777" w:rsidTr="00CB0EBC">
        <w:tc>
          <w:tcPr>
            <w:tcW w:w="2065" w:type="dxa"/>
          </w:tcPr>
          <w:p w14:paraId="4F010226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K</w:t>
            </w:r>
          </w:p>
          <w:p w14:paraId="74BC3EE6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[mmol/l]</w:t>
            </w:r>
          </w:p>
        </w:tc>
        <w:tc>
          <w:tcPr>
            <w:tcW w:w="1677" w:type="dxa"/>
          </w:tcPr>
          <w:p w14:paraId="74C5E840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4.1 – 5.4</w:t>
            </w:r>
          </w:p>
        </w:tc>
        <w:tc>
          <w:tcPr>
            <w:tcW w:w="2215" w:type="dxa"/>
          </w:tcPr>
          <w:p w14:paraId="676BD243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4.</w:t>
            </w:r>
            <w:r>
              <w:rPr>
                <w:color w:val="000000" w:themeColor="text1"/>
                <w:lang w:val="en-US"/>
              </w:rPr>
              <w:t>22</w:t>
            </w:r>
            <w:r w:rsidRPr="00FA355E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4.1-4.39)</w:t>
            </w:r>
          </w:p>
          <w:p w14:paraId="2E6E4DA6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816" w:type="dxa"/>
          </w:tcPr>
          <w:p w14:paraId="58A5B611" w14:textId="77777777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(4.0 – 5.1)</w:t>
            </w:r>
          </w:p>
        </w:tc>
        <w:tc>
          <w:tcPr>
            <w:tcW w:w="1934" w:type="dxa"/>
          </w:tcPr>
          <w:p w14:paraId="68467F11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.21</w:t>
            </w:r>
            <w:r w:rsidRPr="00FA355E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4.74-5.31)</w:t>
            </w:r>
          </w:p>
          <w:p w14:paraId="7385A7A8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697DDB3A" w14:textId="77777777" w:rsidR="00C228E5" w:rsidRPr="00BE528B" w:rsidRDefault="00C228E5" w:rsidP="00CB0EBC">
            <w:pPr>
              <w:jc w:val="center"/>
              <w:textAlignment w:val="baseline"/>
              <w:rPr>
                <w:rStyle w:val="apple-converted-space"/>
                <w:color w:val="000000"/>
                <w:shd w:val="clear" w:color="auto" w:fill="D9D9D9"/>
              </w:rPr>
            </w:pPr>
            <w:r w:rsidRPr="00FA355E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4.09-5.35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35" w:type="dxa"/>
          </w:tcPr>
          <w:p w14:paraId="1C504260" w14:textId="77777777" w:rsidR="00C228E5" w:rsidRPr="00BE528B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1342" w:type="dxa"/>
          </w:tcPr>
          <w:p w14:paraId="4E0F0B7B" w14:textId="77777777" w:rsidR="00C228E5" w:rsidRPr="00BE528B" w:rsidRDefault="00C228E5" w:rsidP="00CB0EBC">
            <w:pPr>
              <w:jc w:val="center"/>
              <w:textAlignment w:val="baseline"/>
              <w:rPr>
                <w:rStyle w:val="apple-converted-space"/>
                <w:color w:val="000000"/>
                <w:shd w:val="clear" w:color="auto" w:fill="D9D9D9"/>
              </w:rPr>
            </w:pPr>
            <w:r w:rsidRPr="00860C90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214</w:t>
            </w:r>
          </w:p>
        </w:tc>
      </w:tr>
      <w:tr w:rsidR="00C228E5" w:rsidRPr="00BE528B" w14:paraId="0872E892" w14:textId="77777777" w:rsidTr="00CB0EBC">
        <w:tc>
          <w:tcPr>
            <w:tcW w:w="2065" w:type="dxa"/>
          </w:tcPr>
          <w:p w14:paraId="33FFF2A5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Na</w:t>
            </w:r>
          </w:p>
          <w:p w14:paraId="7D0C802D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[mmol/l]</w:t>
            </w:r>
          </w:p>
        </w:tc>
        <w:tc>
          <w:tcPr>
            <w:tcW w:w="1677" w:type="dxa"/>
          </w:tcPr>
          <w:p w14:paraId="639E2F30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139.1 – 156.5</w:t>
            </w:r>
          </w:p>
        </w:tc>
        <w:tc>
          <w:tcPr>
            <w:tcW w:w="2215" w:type="dxa"/>
          </w:tcPr>
          <w:p w14:paraId="4685338E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49.25 (148.43-151.5)</w:t>
            </w:r>
          </w:p>
          <w:p w14:paraId="7F17B6BC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816" w:type="dxa"/>
          </w:tcPr>
          <w:p w14:paraId="4BCA3691" w14:textId="77777777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(14</w:t>
            </w:r>
            <w:r>
              <w:rPr>
                <w:color w:val="000000" w:themeColor="text1"/>
                <w:lang w:val="en-US"/>
              </w:rPr>
              <w:t>3</w:t>
            </w:r>
            <w:r w:rsidRPr="00FA355E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4</w:t>
            </w:r>
            <w:r w:rsidRPr="00FA355E">
              <w:rPr>
                <w:color w:val="000000" w:themeColor="text1"/>
                <w:lang w:val="en-US"/>
              </w:rPr>
              <w:t xml:space="preserve"> – 162.3)</w:t>
            </w:r>
          </w:p>
        </w:tc>
        <w:tc>
          <w:tcPr>
            <w:tcW w:w="1934" w:type="dxa"/>
          </w:tcPr>
          <w:p w14:paraId="279C44A6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56 (153.53-157)</w:t>
            </w:r>
          </w:p>
          <w:p w14:paraId="31026454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43CFC40E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FA355E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148.5-157.6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35" w:type="dxa"/>
          </w:tcPr>
          <w:p w14:paraId="14A12940" w14:textId="77777777" w:rsidR="00C228E5" w:rsidRPr="00BE528B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1342" w:type="dxa"/>
          </w:tcPr>
          <w:p w14:paraId="05B83FC4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860C90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054</w:t>
            </w:r>
          </w:p>
        </w:tc>
      </w:tr>
      <w:tr w:rsidR="00C228E5" w:rsidRPr="00BE528B" w14:paraId="70883E6D" w14:textId="77777777" w:rsidTr="00CB0EBC">
        <w:tc>
          <w:tcPr>
            <w:tcW w:w="2065" w:type="dxa"/>
          </w:tcPr>
          <w:p w14:paraId="3B50DC84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Mg</w:t>
            </w:r>
          </w:p>
          <w:p w14:paraId="282885A0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[mg/dl]</w:t>
            </w:r>
          </w:p>
        </w:tc>
        <w:tc>
          <w:tcPr>
            <w:tcW w:w="1677" w:type="dxa"/>
          </w:tcPr>
          <w:p w14:paraId="359B2484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1.7 – 2.9</w:t>
            </w:r>
          </w:p>
        </w:tc>
        <w:tc>
          <w:tcPr>
            <w:tcW w:w="2215" w:type="dxa"/>
          </w:tcPr>
          <w:p w14:paraId="1BD4AA2E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 xml:space="preserve">1.9 </w:t>
            </w:r>
            <w:r>
              <w:rPr>
                <w:color w:val="000000" w:themeColor="text1"/>
                <w:lang w:val="en-US"/>
              </w:rPr>
              <w:t>(1.8-1.9)</w:t>
            </w:r>
          </w:p>
          <w:p w14:paraId="48917277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816" w:type="dxa"/>
          </w:tcPr>
          <w:p w14:paraId="0EE10B36" w14:textId="77777777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(1.7 – 2.</w:t>
            </w:r>
            <w:r>
              <w:rPr>
                <w:color w:val="000000" w:themeColor="text1"/>
                <w:lang w:val="en-US"/>
              </w:rPr>
              <w:t>1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34" w:type="dxa"/>
          </w:tcPr>
          <w:p w14:paraId="6A77D122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8</w:t>
            </w:r>
            <w:r w:rsidRPr="00FA355E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1.73-1.95)</w:t>
            </w:r>
          </w:p>
          <w:p w14:paraId="119F003D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1BD8D371" w14:textId="77777777" w:rsidR="00C228E5" w:rsidRPr="00BE528B" w:rsidRDefault="00C228E5" w:rsidP="00CB0EBC">
            <w:pPr>
              <w:jc w:val="center"/>
              <w:textAlignment w:val="baseline"/>
              <w:rPr>
                <w:rStyle w:val="apple-converted-space"/>
                <w:color w:val="000000"/>
                <w:shd w:val="clear" w:color="auto" w:fill="D9D9D9"/>
              </w:rPr>
            </w:pPr>
            <w:r w:rsidRPr="00FA355E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1.7-2.1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35" w:type="dxa"/>
          </w:tcPr>
          <w:p w14:paraId="68346120" w14:textId="77777777" w:rsidR="00C228E5" w:rsidRPr="00BE528B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/>
              </w:rPr>
              <w:t>0.444</w:t>
            </w:r>
          </w:p>
        </w:tc>
        <w:tc>
          <w:tcPr>
            <w:tcW w:w="1342" w:type="dxa"/>
          </w:tcPr>
          <w:p w14:paraId="3C7F08FA" w14:textId="77777777" w:rsidR="00C228E5" w:rsidRPr="00BE528B" w:rsidRDefault="00C228E5" w:rsidP="00CB0EBC">
            <w:pPr>
              <w:jc w:val="center"/>
              <w:textAlignment w:val="baseline"/>
              <w:rPr>
                <w:rStyle w:val="apple-converted-space"/>
                <w:color w:val="000000"/>
                <w:shd w:val="clear" w:color="auto" w:fill="D9D9D9"/>
              </w:rPr>
            </w:pPr>
            <w:r>
              <w:rPr>
                <w:color w:val="000000" w:themeColor="text1"/>
              </w:rPr>
              <w:t>-1.056</w:t>
            </w:r>
          </w:p>
        </w:tc>
      </w:tr>
      <w:tr w:rsidR="00C228E5" w:rsidRPr="00BE528B" w14:paraId="4A159E62" w14:textId="77777777" w:rsidTr="00CB0EBC">
        <w:tc>
          <w:tcPr>
            <w:tcW w:w="2065" w:type="dxa"/>
          </w:tcPr>
          <w:p w14:paraId="35CFD31C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Cl</w:t>
            </w:r>
          </w:p>
          <w:p w14:paraId="00E2A83A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[mmol/l]</w:t>
            </w:r>
          </w:p>
        </w:tc>
        <w:tc>
          <w:tcPr>
            <w:tcW w:w="1677" w:type="dxa"/>
          </w:tcPr>
          <w:p w14:paraId="125C5E63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98.7 – 120.6</w:t>
            </w:r>
          </w:p>
        </w:tc>
        <w:tc>
          <w:tcPr>
            <w:tcW w:w="2215" w:type="dxa"/>
          </w:tcPr>
          <w:p w14:paraId="7C9DC0F9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11</w:t>
            </w:r>
            <w:r>
              <w:rPr>
                <w:color w:val="000000" w:themeColor="text1"/>
                <w:lang w:val="en-US"/>
              </w:rPr>
              <w:t>2.92</w:t>
            </w:r>
            <w:r w:rsidRPr="00FA355E">
              <w:rPr>
                <w:color w:val="000000" w:themeColor="text1"/>
                <w:lang w:val="en-US"/>
              </w:rPr>
              <w:t xml:space="preserve"> ±3.</w:t>
            </w:r>
            <w:r>
              <w:rPr>
                <w:color w:val="000000" w:themeColor="text1"/>
                <w:lang w:val="en-US"/>
              </w:rPr>
              <w:t>56</w:t>
            </w:r>
          </w:p>
          <w:p w14:paraId="4B0100F6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816" w:type="dxa"/>
          </w:tcPr>
          <w:p w14:paraId="008EC034" w14:textId="77777777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(10</w:t>
            </w:r>
            <w:r>
              <w:rPr>
                <w:color w:val="000000" w:themeColor="text1"/>
                <w:lang w:val="en-US"/>
              </w:rPr>
              <w:t>8.8</w:t>
            </w:r>
            <w:r w:rsidRPr="00FA355E">
              <w:rPr>
                <w:color w:val="000000" w:themeColor="text1"/>
                <w:lang w:val="en-US"/>
              </w:rPr>
              <w:t xml:space="preserve"> – 120.2)</w:t>
            </w:r>
          </w:p>
        </w:tc>
        <w:tc>
          <w:tcPr>
            <w:tcW w:w="1934" w:type="dxa"/>
          </w:tcPr>
          <w:p w14:paraId="7F702E67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14.13</w:t>
            </w:r>
            <w:r w:rsidRPr="00FA355E">
              <w:rPr>
                <w:color w:val="000000" w:themeColor="text1"/>
                <w:lang w:val="en-US"/>
              </w:rPr>
              <w:t xml:space="preserve"> ± </w:t>
            </w:r>
            <w:r>
              <w:rPr>
                <w:color w:val="000000" w:themeColor="text1"/>
                <w:lang w:val="en-US"/>
              </w:rPr>
              <w:t>1.98</w:t>
            </w:r>
          </w:p>
          <w:p w14:paraId="0DB1295F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608CDB94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FA355E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112.2-116.6)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35" w:type="dxa"/>
          </w:tcPr>
          <w:p w14:paraId="16D0B434" w14:textId="77777777" w:rsidR="00C228E5" w:rsidRPr="00BE528B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/>
              </w:rPr>
              <w:t>0.441</w:t>
            </w:r>
          </w:p>
        </w:tc>
        <w:tc>
          <w:tcPr>
            <w:tcW w:w="1342" w:type="dxa"/>
          </w:tcPr>
          <w:p w14:paraId="5F9DF6E5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860C90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015</w:t>
            </w:r>
          </w:p>
        </w:tc>
      </w:tr>
      <w:tr w:rsidR="00C228E5" w:rsidRPr="00BE528B" w14:paraId="2F2B94B7" w14:textId="77777777" w:rsidTr="00CB0EBC">
        <w:tc>
          <w:tcPr>
            <w:tcW w:w="2065" w:type="dxa"/>
          </w:tcPr>
          <w:p w14:paraId="3A6A04B9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Cholesterol</w:t>
            </w:r>
          </w:p>
          <w:p w14:paraId="1043EEFF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[mg/dl]</w:t>
            </w:r>
          </w:p>
        </w:tc>
        <w:tc>
          <w:tcPr>
            <w:tcW w:w="1677" w:type="dxa"/>
          </w:tcPr>
          <w:p w14:paraId="1934728C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  <w:r w:rsidRPr="0013628D">
              <w:rPr>
                <w:b/>
                <w:bCs/>
                <w:color w:val="000000" w:themeColor="text1"/>
                <w:lang w:val="en-US"/>
              </w:rPr>
              <w:t>127.7 – 360</w:t>
            </w:r>
          </w:p>
        </w:tc>
        <w:tc>
          <w:tcPr>
            <w:tcW w:w="2215" w:type="dxa"/>
          </w:tcPr>
          <w:p w14:paraId="0C1B2A65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56.5 (135.5-176.25)</w:t>
            </w:r>
          </w:p>
          <w:p w14:paraId="09362DC0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816" w:type="dxa"/>
          </w:tcPr>
          <w:p w14:paraId="7E85D60B" w14:textId="77777777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 w:rsidRPr="00FA355E">
              <w:rPr>
                <w:color w:val="000000" w:themeColor="text1"/>
                <w:lang w:val="en-US"/>
              </w:rPr>
              <w:t>(106 – 307)</w:t>
            </w:r>
          </w:p>
        </w:tc>
        <w:tc>
          <w:tcPr>
            <w:tcW w:w="1934" w:type="dxa"/>
          </w:tcPr>
          <w:p w14:paraId="6F716625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81</w:t>
            </w:r>
            <w:r w:rsidRPr="00FA355E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152-236)</w:t>
            </w:r>
          </w:p>
          <w:p w14:paraId="6C6886E9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010C8106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FA355E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152-236</w:t>
            </w:r>
            <w:r w:rsidRPr="00FA35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35" w:type="dxa"/>
          </w:tcPr>
          <w:p w14:paraId="57BE77B4" w14:textId="77777777" w:rsidR="00C228E5" w:rsidRPr="00BE528B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  <w:r>
              <w:rPr>
                <w:color w:val="000000"/>
              </w:rPr>
              <w:t>0.256</w:t>
            </w:r>
          </w:p>
        </w:tc>
        <w:tc>
          <w:tcPr>
            <w:tcW w:w="1342" w:type="dxa"/>
          </w:tcPr>
          <w:p w14:paraId="41031AE5" w14:textId="77777777" w:rsidR="00C228E5" w:rsidRPr="00BE528B" w:rsidRDefault="00C228E5" w:rsidP="00CB0EBC">
            <w:pPr>
              <w:jc w:val="center"/>
              <w:textAlignment w:val="baseline"/>
              <w:rPr>
                <w:color w:val="000000"/>
                <w:shd w:val="clear" w:color="auto" w:fill="D9D9D9"/>
              </w:rPr>
            </w:pPr>
            <w:r w:rsidRPr="00860C90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157</w:t>
            </w:r>
          </w:p>
        </w:tc>
      </w:tr>
      <w:tr w:rsidR="00C228E5" w:rsidRPr="00BE528B" w14:paraId="75407081" w14:textId="77777777" w:rsidTr="00CB0EBC">
        <w:tc>
          <w:tcPr>
            <w:tcW w:w="2065" w:type="dxa"/>
          </w:tcPr>
          <w:p w14:paraId="1271D64B" w14:textId="77777777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677" w:type="dxa"/>
          </w:tcPr>
          <w:p w14:paraId="3436C640" w14:textId="36376ABF" w:rsidR="00C228E5" w:rsidRPr="0013628D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215" w:type="dxa"/>
          </w:tcPr>
          <w:p w14:paraId="6F2732CB" w14:textId="77777777" w:rsidR="00C228E5" w:rsidRPr="00FA355E" w:rsidRDefault="00C228E5" w:rsidP="00CB0EBC">
            <w:pPr>
              <w:jc w:val="center"/>
              <w:textAlignment w:val="baseline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16" w:type="dxa"/>
          </w:tcPr>
          <w:p w14:paraId="4DD48CE2" w14:textId="68534F52" w:rsidR="00C228E5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934" w:type="dxa"/>
          </w:tcPr>
          <w:p w14:paraId="647D62A3" w14:textId="77777777" w:rsidR="00C228E5" w:rsidRPr="00FA355E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393DECBE" w14:textId="575FD4A6" w:rsidR="00C228E5" w:rsidRPr="00BE528B" w:rsidRDefault="00C228E5" w:rsidP="00CB0EBC">
            <w:pPr>
              <w:jc w:val="center"/>
              <w:textAlignment w:val="baseline"/>
              <w:rPr>
                <w:color w:val="FF0000"/>
                <w:shd w:val="clear" w:color="auto" w:fill="D9D9D9"/>
              </w:rPr>
            </w:pPr>
          </w:p>
        </w:tc>
        <w:tc>
          <w:tcPr>
            <w:tcW w:w="1535" w:type="dxa"/>
          </w:tcPr>
          <w:p w14:paraId="17B01396" w14:textId="126DC02B" w:rsidR="00C228E5" w:rsidRPr="00BE528B" w:rsidRDefault="00C228E5" w:rsidP="00CB0EBC">
            <w:pPr>
              <w:jc w:val="center"/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1342" w:type="dxa"/>
          </w:tcPr>
          <w:p w14:paraId="58EC1DCF" w14:textId="77777777" w:rsidR="00C228E5" w:rsidRPr="00BE528B" w:rsidRDefault="00C228E5" w:rsidP="00CB0EBC">
            <w:pPr>
              <w:jc w:val="center"/>
              <w:textAlignment w:val="baseline"/>
              <w:rPr>
                <w:color w:val="FF0000"/>
                <w:shd w:val="clear" w:color="auto" w:fill="D9D9D9"/>
              </w:rPr>
            </w:pPr>
          </w:p>
        </w:tc>
      </w:tr>
    </w:tbl>
    <w:p w14:paraId="4428EAB1" w14:textId="77777777" w:rsidR="00C228E5" w:rsidRPr="00944E73" w:rsidRDefault="00C228E5" w:rsidP="00C228E5">
      <w:pPr>
        <w:jc w:val="both"/>
        <w:textAlignment w:val="baseline"/>
        <w:rPr>
          <w:rFonts w:ascii="Times" w:hAnsi="Times"/>
          <w:color w:val="000000" w:themeColor="text1"/>
          <w:sz w:val="20"/>
          <w:szCs w:val="20"/>
          <w:lang w:val="en-US"/>
        </w:rPr>
      </w:pPr>
      <w:r w:rsidRPr="00944E73">
        <w:rPr>
          <w:rFonts w:ascii="Times" w:hAnsi="Times"/>
          <w:color w:val="000000" w:themeColor="text1"/>
          <w:sz w:val="20"/>
          <w:szCs w:val="20"/>
          <w:lang w:val="en-US"/>
        </w:rPr>
        <w:t>* Significant at α=0.05</w:t>
      </w:r>
    </w:p>
    <w:p w14:paraId="70C05C71" w14:textId="77777777" w:rsidR="00C228E5" w:rsidRPr="00DC1387" w:rsidRDefault="00C228E5" w:rsidP="00C228E5">
      <w:pPr>
        <w:rPr>
          <w:lang w:val="en-US"/>
        </w:rPr>
      </w:pPr>
    </w:p>
    <w:p w14:paraId="1EA75A95" w14:textId="0B6853FA" w:rsidR="00C228E5" w:rsidRPr="00FA355E" w:rsidRDefault="00C228E5" w:rsidP="00C228E5">
      <w:pPr>
        <w:jc w:val="both"/>
        <w:textAlignment w:val="baseline"/>
        <w:rPr>
          <w:color w:val="000000" w:themeColor="text1"/>
          <w:lang w:val="en-US"/>
        </w:rPr>
      </w:pPr>
      <w:r w:rsidRPr="00FA355E">
        <w:rPr>
          <w:color w:val="000000" w:themeColor="text1"/>
          <w:lang w:val="en-US"/>
        </w:rPr>
        <w:t>ALP – alkaline phosphatase,  TBIL – total bilirubin, GLOB – globulins,  Ca – calcium, P- phosphorus, K – kalium, Na – sodium, Mg – magnesium, Cl – chloride, , CK – creatine kinase,</w:t>
      </w:r>
    </w:p>
    <w:p w14:paraId="24E978A3" w14:textId="77777777" w:rsidR="00680135" w:rsidRPr="00C228E5" w:rsidRDefault="00680135">
      <w:pPr>
        <w:rPr>
          <w:lang w:val="en-US"/>
        </w:rPr>
      </w:pPr>
    </w:p>
    <w:sectPr w:rsidR="00680135" w:rsidRPr="00C228E5" w:rsidSect="00C228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8E5"/>
    <w:rsid w:val="001302FA"/>
    <w:rsid w:val="00291057"/>
    <w:rsid w:val="002E5D02"/>
    <w:rsid w:val="003848B4"/>
    <w:rsid w:val="003D0CB8"/>
    <w:rsid w:val="004309DA"/>
    <w:rsid w:val="004F4337"/>
    <w:rsid w:val="00680135"/>
    <w:rsid w:val="00725AC7"/>
    <w:rsid w:val="00747B64"/>
    <w:rsid w:val="00A16954"/>
    <w:rsid w:val="00BC1E05"/>
    <w:rsid w:val="00C2220F"/>
    <w:rsid w:val="00C228E5"/>
    <w:rsid w:val="00D41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963D1"/>
  <w15:chartTrackingRefBased/>
  <w15:docId w15:val="{941EA573-5C65-1A48-8972-86E92D45C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228E5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228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omylnaczcionkaakapitu"/>
    <w:rsid w:val="00C228E5"/>
  </w:style>
  <w:style w:type="paragraph" w:styleId="Poprawka">
    <w:name w:val="Revision"/>
    <w:hidden/>
    <w:uiPriority w:val="99"/>
    <w:semiHidden/>
    <w:rsid w:val="00725AC7"/>
    <w:rPr>
      <w:rFonts w:ascii="Times New Roman" w:eastAsia="Times New Roman" w:hAnsi="Times New Roman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6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Miazga</dc:creator>
  <cp:keywords/>
  <dc:description/>
  <cp:lastModifiedBy>anna_cywinska@o365.umk.pl</cp:lastModifiedBy>
  <cp:revision>2</cp:revision>
  <dcterms:created xsi:type="dcterms:W3CDTF">2023-07-18T16:26:00Z</dcterms:created>
  <dcterms:modified xsi:type="dcterms:W3CDTF">2023-07-18T16:26:00Z</dcterms:modified>
</cp:coreProperties>
</file>